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ethods S1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RT-PCR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RNA was extracted from NHBE cells using the RNeasy kit (QIAGEN, Valencia, CA).  2μg of RNA were synthesized to complementary DNA with SuperScript</w:t>
      </w:r>
      <w:r>
        <w:rPr>
          <w:rFonts w:cs="Arial" w:ascii="Arial" w:hAnsi="Arial"/>
          <w:vertAlign w:val="superscript"/>
        </w:rPr>
        <w:t>TM</w:t>
      </w:r>
      <w:r>
        <w:rPr>
          <w:rFonts w:cs="Arial" w:ascii="Arial" w:hAnsi="Arial"/>
        </w:rPr>
        <w:t xml:space="preserve"> II Reverse Transcriptase (Invitrogen, Carlsbad, CA) according to protocol.  The following primers were used: β-actin forward 5’-TGACGGGGTCACCCACACTGTGCCCA-3’ reverse 5’-CTAGAAGCATTTGCG GTGGACGATGG-3’ (661bp, 60°C, 18 cycles); ATR forward 5’-CCAGGAGGAGACACTTAC ATG-3’, reverse 5’-TGAGTGGATGATGCCTTGC-3’ (302bp, 50°C, 35 cycles); caveolin 1 forward 5’-TCAACCGCGACCCTAAACACC-3’, reverse 5’- TGAAATAGCTCAGAAGAGA CAT-3’ (562bp, 60°C); CMG2 forward 5’-CCTTTGATCTCTACTTCGTCC-3’, reverse 5’-GCTGTGACAATTAATGATCCT-3’ (810bp, 50°C); human defensins-1 (hBD-1) forward 5’-CTCTGTCAGCTCAGCCTC-3’, reverse 5’-CTTGCAGCACTTGGCCTTCCC-3’ (272bp, 66°C); human defensins-2 (hBD-2) forward 5’-CCAGCCATCAGCCATGAGGGT-3’, reverse 5’- GGAGCCCTTTCTGAAT CCGCA-3’ (254bp, 66°C); MKK2 forward 5’-CGTACCTC CGAGAGAAGCAC-3’, reverse 5’-GAAGGTGTGGTTTGTGAGCA-3’ (560bp, 60°C); MKK3 forward 5’-TTGGACAG GTCAGCAGACAG-3’, reverse 5’-TCCAGA GCACTCACCTCCTT-3’ (539bp, 53°C); MUC5AC forward 5’-TCCGGCCTCATCTTCTCC-3’, reverse 5’-ACTTGGGCACTGGT GCTG-3’ (662bp, 55°C); Surfactant A (SP-A) forward 5’-GAGAGATGGTATCAAA GGAG-3’, reverse 5’-GGTACCAGTTGGTGTAGTT-3’ (499bp, 58°C); Surfactant B (SP-B) forward 5’-TTCTGGTGCCAAAGCCTGGA-3’, reverse 5’-CAGGCCTGGTGCATTG CC-3’ (836bp, 58°C).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01:38:00Z</dcterms:created>
  <dc:creator>knausadm</dc:creator>
  <dc:description/>
  <cp:keywords/>
  <dc:language>en-US</dc:language>
  <cp:lastModifiedBy>knausadm</cp:lastModifiedBy>
  <dcterms:modified xsi:type="dcterms:W3CDTF">2009-02-13T01:38:00Z</dcterms:modified>
  <cp:revision>3</cp:revision>
  <dc:subject/>
  <dc:title>Supplemental  Materials and Methods</dc:title>
</cp:coreProperties>
</file>